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Additional file 1</w:t>
      </w:r>
    </w:p>
    <w:p>
      <w:pPr>
        <w:pStyle w:val="Normal"/>
        <w:jc w:val="left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jc w:val="lef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Leptospiral</w:t>
      </w:r>
      <w:r>
        <w:rPr>
          <w:rFonts w:cs="Calibri" w:ascii="Calibri" w:hAnsi="Calibri"/>
          <w:i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serovars used in the current routine microscopic agglutination test (MAT) panel at the WHO/FAO/OIE Collaborating Centre for Reference and Research on Leptospirosis, Brisbane, Australia.</w:t>
      </w:r>
    </w:p>
    <w:p>
      <w:pPr>
        <w:pStyle w:val="Normal"/>
        <w:jc w:val="lef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tbl>
      <w:tblPr>
        <w:tblW w:w="6258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2005"/>
        <w:gridCol w:w="2127"/>
      </w:tblGrid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  <w:t>Specie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  <w:t>Serova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  <w:t>Strain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interrogan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omon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omona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interrogan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Hardj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Hardjoprajitno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borgpetersenii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Tarassov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erepelitsin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L. kirschneri  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Grippotyphos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oskva V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weilii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elledon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elledoni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interrogan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openhagen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20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interrogan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ustrali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Ballico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interrogan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Zanon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Zanoni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interrogan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obinson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obinson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interrogan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anicol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Hond Utrecht IV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interrogan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Kremasto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Kremastos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interrogan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zwajizak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zwajizak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interrogan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edanensi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Hond HC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kirschneri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Bulgaric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Nicolaevo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kirschneri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ynopter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522C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borgpetersenii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rbore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rborea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interrogan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Batavia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wart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interrogan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Djasima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Djasiman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borgpetersenii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Javanic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Veldrat Batavia 46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noguchii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anam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Z 214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santarosai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herman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342K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weilii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Topaz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94-79970/3</w:t>
            </w:r>
          </w:p>
        </w:tc>
      </w:tr>
    </w:tbl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sectPr>
      <w:type w:val="nextPage"/>
      <w:pgSz w:w="11906" w:h="16838"/>
      <w:pgMar w:left="1800" w:right="1800" w:gutter="0" w:header="0" w:top="170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709" w:leader="none"/>
        <w:tab w:val="left" w:pos="1418" w:leader="none"/>
        <w:tab w:val="left" w:pos="2126" w:leader="none"/>
        <w:tab w:val="left" w:pos="2835" w:leader="none"/>
      </w:tabs>
      <w:bidi w:val="0"/>
      <w:jc w:val="both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06:09:00Z</dcterms:created>
  <dc:creator>CraigSco</dc:creator>
  <dc:description/>
  <cp:keywords/>
  <dc:language>en-US</dc:language>
  <cp:lastModifiedBy>jmyanoc</cp:lastModifiedBy>
  <dcterms:modified xsi:type="dcterms:W3CDTF">2015-06-10T16:40:00Z</dcterms:modified>
  <cp:revision>3</cp:revision>
  <dc:subject/>
  <dc:title>Species</dc:title>
</cp:coreProperties>
</file>